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034" w:type="dxa"/>
        <w:jc w:val="center"/>
        <w:tblLook w:val="04A0" w:firstRow="1" w:lastRow="0" w:firstColumn="1" w:lastColumn="0" w:noHBand="0" w:noVBand="1"/>
      </w:tblPr>
      <w:tblGrid>
        <w:gridCol w:w="1180"/>
        <w:gridCol w:w="871"/>
        <w:gridCol w:w="587"/>
        <w:gridCol w:w="1007"/>
        <w:gridCol w:w="716"/>
        <w:gridCol w:w="945"/>
        <w:gridCol w:w="933"/>
        <w:gridCol w:w="994"/>
        <w:gridCol w:w="1019"/>
        <w:gridCol w:w="662"/>
        <w:gridCol w:w="1921"/>
        <w:gridCol w:w="659"/>
        <w:gridCol w:w="221"/>
        <w:gridCol w:w="945"/>
        <w:gridCol w:w="661"/>
        <w:gridCol w:w="713"/>
      </w:tblGrid>
      <w:tr w:rsidR="00FF6FF3" w:rsidRPr="00830EDE" w14:paraId="27B6B3E0" w14:textId="77777777" w:rsidTr="00CF1DAD">
        <w:trPr>
          <w:trHeight w:val="192"/>
          <w:jc w:val="center"/>
        </w:trPr>
        <w:tc>
          <w:tcPr>
            <w:tcW w:w="14034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246154" w14:textId="77777777" w:rsidR="00FF6FF3" w:rsidRPr="00830EDE" w:rsidRDefault="00FF6FF3" w:rsidP="00CF1DAD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able 2</w:t>
            </w:r>
            <w:r w:rsidRPr="00830EDE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. </w:t>
            </w:r>
            <w:r w:rsidRPr="00882C0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Detailed information about the 1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5</w:t>
            </w:r>
            <w:r w:rsidRPr="00882C0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 patients used for exosomes isolation.</w:t>
            </w:r>
          </w:p>
        </w:tc>
      </w:tr>
      <w:tr w:rsidR="00FF6FF3" w:rsidRPr="00830EDE" w14:paraId="15E402B8" w14:textId="77777777" w:rsidTr="00CF1DAD">
        <w:trPr>
          <w:trHeight w:val="456"/>
          <w:jc w:val="center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1F62A1" w14:textId="77777777" w:rsidR="00FF6FF3" w:rsidRPr="00830EDE" w:rsidRDefault="00FF6FF3" w:rsidP="00CF1DAD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Patient_ID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17948D" w14:textId="77777777" w:rsidR="00FF6FF3" w:rsidRPr="00830EDE" w:rsidRDefault="00FF6FF3" w:rsidP="00CF1DAD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Gender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AACBCC" w14:textId="77777777" w:rsidR="00FF6FF3" w:rsidRPr="00830EDE" w:rsidRDefault="00FF6FF3" w:rsidP="00CF1DAD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594493" w14:textId="77777777" w:rsidR="00FF6FF3" w:rsidRPr="00830EDE" w:rsidRDefault="00FF6FF3" w:rsidP="00CF1DAD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Duration disease (years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A891CB" w14:textId="77777777" w:rsidR="00FF6FF3" w:rsidRPr="00830EDE" w:rsidRDefault="00FF6FF3" w:rsidP="00CF1DAD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BMI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EE0325" w14:textId="77777777" w:rsidR="00FF6FF3" w:rsidRPr="00830EDE" w:rsidRDefault="00FF6FF3" w:rsidP="00CF1DAD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Perianal disease history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FB7996" w14:textId="77777777" w:rsidR="00FF6FF3" w:rsidRPr="00830EDE" w:rsidRDefault="00FF6FF3" w:rsidP="00CF1DAD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Disease locatio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742C7C" w14:textId="77777777" w:rsidR="00FF6FF3" w:rsidRPr="00830EDE" w:rsidRDefault="00FF6FF3" w:rsidP="00CF1DAD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Disease behavior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DB6557" w14:textId="77777777" w:rsidR="00FF6FF3" w:rsidRPr="00830EDE" w:rsidRDefault="00FF6FF3" w:rsidP="00CF1DAD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moking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CBA1B4" w14:textId="77777777" w:rsidR="00FF6FF3" w:rsidRPr="00830EDE" w:rsidRDefault="00FF6FF3" w:rsidP="00CF1DAD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-ASA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077432" w14:textId="77777777" w:rsidR="00FF6FF3" w:rsidRPr="00830EDE" w:rsidRDefault="00FF6FF3" w:rsidP="00CF1DAD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Immunosuppressor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17B07" w14:textId="77777777" w:rsidR="00FF6FF3" w:rsidRPr="00830EDE" w:rsidRDefault="00FF6FF3" w:rsidP="00CF1DAD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Anti-TNF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D9A5B7" w14:textId="77777777" w:rsidR="00FF6FF3" w:rsidRPr="00830EDE" w:rsidRDefault="00FF6FF3" w:rsidP="00CF1DAD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teroids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B74615" w14:textId="77777777" w:rsidR="00FF6FF3" w:rsidRPr="00830EDE" w:rsidRDefault="00FF6FF3" w:rsidP="00CF1DAD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ALB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085CFD" w14:textId="77777777" w:rsidR="00FF6FF3" w:rsidRPr="00830EDE" w:rsidRDefault="00FF6FF3" w:rsidP="00CF1DAD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CRP</w:t>
            </w:r>
          </w:p>
        </w:tc>
      </w:tr>
      <w:tr w:rsidR="00FF6FF3" w:rsidRPr="00830EDE" w14:paraId="1391EF66" w14:textId="77777777" w:rsidTr="00CF1DAD">
        <w:trPr>
          <w:trHeight w:val="192"/>
          <w:jc w:val="center"/>
        </w:trPr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91826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04956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A58C9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7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CEA44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0.2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404F9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7.76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FAF3A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23E0E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L3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36DD7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B3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980E9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34024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06239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4E093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84643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C5087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7.9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A433B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1.9</w:t>
            </w:r>
          </w:p>
        </w:tc>
      </w:tr>
      <w:tr w:rsidR="00FF6FF3" w:rsidRPr="00830EDE" w14:paraId="09778A2E" w14:textId="77777777" w:rsidTr="00CF1DAD">
        <w:trPr>
          <w:trHeight w:val="192"/>
          <w:jc w:val="center"/>
        </w:trPr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099E209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816623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3811A7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09EB56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9640DF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4383F4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29F26C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45D75A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63616D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9D623F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CEE7F2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A51FAE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BD3E37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087BF3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880D6C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F6FF3" w:rsidRPr="00830EDE" w14:paraId="242FF3B6" w14:textId="77777777" w:rsidTr="00CF1DAD">
        <w:trPr>
          <w:trHeight w:val="192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CC50D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0625C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A26B5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BCBF0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.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BA7DA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6.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34517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E569A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L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D2438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B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33CC2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E8BBC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37A0C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DFFFE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280C0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2188C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8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481B0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8.5</w:t>
            </w:r>
          </w:p>
        </w:tc>
      </w:tr>
      <w:tr w:rsidR="00FF6FF3" w:rsidRPr="00830EDE" w14:paraId="737A1EC9" w14:textId="77777777" w:rsidTr="00CF1DAD">
        <w:trPr>
          <w:trHeight w:val="192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55E7D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6C54B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B8698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73F79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2.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ADF05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8.7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AA965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154B8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L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BE631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B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ACD5A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4D095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2CAA2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46EE9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FB41E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DA3B7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8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E5B87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.8</w:t>
            </w:r>
          </w:p>
        </w:tc>
      </w:tr>
      <w:tr w:rsidR="00FF6FF3" w:rsidRPr="00830EDE" w14:paraId="1E7CF6EC" w14:textId="77777777" w:rsidTr="00CF1DAD">
        <w:trPr>
          <w:trHeight w:val="192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BEF92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272E8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EF0F8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F26E5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.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40001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5.5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0CD8D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A73FD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L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07B9C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B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3138B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1AFB6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EA878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1C4C9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7078C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94600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5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F3410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.8</w:t>
            </w:r>
          </w:p>
        </w:tc>
      </w:tr>
      <w:tr w:rsidR="00FF6FF3" w:rsidRPr="00830EDE" w14:paraId="346AC188" w14:textId="77777777" w:rsidTr="00CF1DAD">
        <w:trPr>
          <w:trHeight w:val="192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97C8C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BE545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75CD0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05BBF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.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C9377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7.9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21757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66002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L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E3325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B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D0D8D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D9E7B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5C0BA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F9CED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40597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7555D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0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28CA6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.7</w:t>
            </w:r>
          </w:p>
        </w:tc>
      </w:tr>
      <w:tr w:rsidR="00FF6FF3" w:rsidRPr="00830EDE" w14:paraId="424B3091" w14:textId="77777777" w:rsidTr="00CF1DAD">
        <w:trPr>
          <w:trHeight w:val="192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F474F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F97C9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EDE0D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95F02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.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E91BD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6.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9DA79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F337D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L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732F3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B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A8DBC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C4FFE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5B64A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F07D3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C2CC7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EA357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3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CFA4C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.4</w:t>
            </w:r>
          </w:p>
        </w:tc>
      </w:tr>
      <w:tr w:rsidR="00FF6FF3" w:rsidRPr="00830EDE" w14:paraId="638D5F8D" w14:textId="77777777" w:rsidTr="00CF1DAD">
        <w:trPr>
          <w:trHeight w:val="192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3075C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E48B5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8445D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359F5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9.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EF25C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8.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46B8C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E8F36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L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8CAAF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B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45AAA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70358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85422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07E48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97982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7328A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6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AA875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</w:tr>
      <w:tr w:rsidR="00FF6FF3" w:rsidRPr="00830EDE" w14:paraId="47D4F84D" w14:textId="77777777" w:rsidTr="00CF1DAD">
        <w:trPr>
          <w:trHeight w:val="192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79644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C73B6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FF21F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86368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0.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A65F2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5.9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5D498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9C9B3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L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BA2E1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B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47D31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3600B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87C62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8A0AD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90E53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75B32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6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26D39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2.2</w:t>
            </w:r>
          </w:p>
        </w:tc>
      </w:tr>
      <w:tr w:rsidR="00FF6FF3" w:rsidRPr="00830EDE" w14:paraId="0DA9085B" w14:textId="77777777" w:rsidTr="00CF1DAD">
        <w:trPr>
          <w:trHeight w:val="192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67E95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30773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1A124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FBE2A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F3429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7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1001B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DE546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L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183A0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B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358C2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0D6D4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E6061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42927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B94AF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3DD68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1.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1C4D5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.3</w:t>
            </w:r>
          </w:p>
        </w:tc>
      </w:tr>
      <w:tr w:rsidR="00FF6FF3" w:rsidRPr="00830EDE" w14:paraId="1C66CDE8" w14:textId="77777777" w:rsidTr="00CF1DAD">
        <w:trPr>
          <w:trHeight w:val="192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250F8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8FFA0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38C8B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38E29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.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17051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EC0D2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8199E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L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BC0BB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B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D82DA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1B285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A8389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51C46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A8CDD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AAF2F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8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F810E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.1</w:t>
            </w:r>
          </w:p>
        </w:tc>
      </w:tr>
      <w:tr w:rsidR="00FF6FF3" w:rsidRPr="00830EDE" w14:paraId="7EBDE47C" w14:textId="77777777" w:rsidTr="00CF1DAD">
        <w:trPr>
          <w:trHeight w:val="192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5EC43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59BE9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AFDC1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5B33A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.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970F2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7.5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EA238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221EC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L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C43EE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B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7028F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A26F4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533FD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8201E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4E303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5A1D7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2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E6DFA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5</w:t>
            </w:r>
          </w:p>
        </w:tc>
      </w:tr>
      <w:tr w:rsidR="00FF6FF3" w:rsidRPr="00830EDE" w14:paraId="2FB21E24" w14:textId="77777777" w:rsidTr="00CF1DAD">
        <w:trPr>
          <w:trHeight w:val="192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372FD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F3D2E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B15C8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F6E1B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.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FAA1E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6.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E3676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C267B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L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D1FCF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B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A5450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174AE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5F519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8C1A3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93FF1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6BD18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11291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.6</w:t>
            </w:r>
          </w:p>
        </w:tc>
      </w:tr>
      <w:tr w:rsidR="00FF6FF3" w:rsidRPr="00830EDE" w14:paraId="346BD8BA" w14:textId="77777777" w:rsidTr="00CF1DAD">
        <w:trPr>
          <w:trHeight w:val="192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B2045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1E50F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D632A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21FB2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.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6B68C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0.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5EC42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559D3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L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3AFD2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B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CDFA8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D1E1A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89EC4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F9E71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E3BB5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53C62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9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A6D31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.1</w:t>
            </w:r>
          </w:p>
        </w:tc>
      </w:tr>
      <w:tr w:rsidR="00FF6FF3" w:rsidRPr="00830EDE" w14:paraId="20D2EC20" w14:textId="77777777" w:rsidTr="00CF1DAD">
        <w:trPr>
          <w:trHeight w:val="192"/>
          <w:jc w:val="center"/>
        </w:trPr>
        <w:tc>
          <w:tcPr>
            <w:tcW w:w="11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8662EF0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3237F15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3CF36ED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5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7AE3F6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.2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88213F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9.72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702F4D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FD36668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L3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C0C578F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B3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87D021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487143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2DC0B3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46770F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5240BB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8A2E4F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7.1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1F6784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.3</w:t>
            </w:r>
          </w:p>
        </w:tc>
      </w:tr>
      <w:tr w:rsidR="00FF6FF3" w:rsidRPr="00830EDE" w14:paraId="14965F97" w14:textId="77777777" w:rsidTr="00CF1DAD">
        <w:trPr>
          <w:trHeight w:val="192"/>
          <w:jc w:val="center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B951CE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841EEF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A37B29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B8A08D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.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F3EDBB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9.7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F3F4BA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005C96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L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ECB83E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B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64DC85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6CA46C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EC8F5C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44AB3E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6A35CC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9ECFDD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2.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993BC2" w14:textId="77777777" w:rsidR="00FF6FF3" w:rsidRPr="00830EDE" w:rsidRDefault="00FF6FF3" w:rsidP="00CF1DAD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ED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9.6</w:t>
            </w:r>
          </w:p>
        </w:tc>
      </w:tr>
    </w:tbl>
    <w:p w14:paraId="4E83B4C0" w14:textId="77777777" w:rsidR="00300E20" w:rsidRDefault="00300E20" w:rsidP="00FF6FF3">
      <w:pPr>
        <w:spacing w:after="100" w:afterAutospacing="1"/>
      </w:pPr>
    </w:p>
    <w:sectPr w:rsidR="00300E20" w:rsidSect="00FF6FF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07D655" w14:textId="77777777" w:rsidR="005A43EE" w:rsidRDefault="005A43EE" w:rsidP="00FF6FF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2D6A63E" w14:textId="77777777" w:rsidR="005A43EE" w:rsidRDefault="005A43EE" w:rsidP="00FF6FF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11225E" w14:textId="77777777" w:rsidR="005A43EE" w:rsidRDefault="005A43EE" w:rsidP="00FF6FF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D2BAA49" w14:textId="77777777" w:rsidR="005A43EE" w:rsidRDefault="005A43EE" w:rsidP="00FF6FF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E20"/>
    <w:rsid w:val="00300E20"/>
    <w:rsid w:val="005A43EE"/>
    <w:rsid w:val="005A7CAE"/>
    <w:rsid w:val="00FF6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639A66F-A15F-4632-B57D-89D5CB427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6FF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00E2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0E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0E2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0E2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0E2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0E2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0E2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0E2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0E2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00E2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00E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00E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00E2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00E2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00E2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00E2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00E2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00E2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00E2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00E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00E2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00E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00E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00E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00E2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00E2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00E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00E2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00E2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F6FF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F6FF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F6FF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F6F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enhao0128@outlook.com</dc:creator>
  <cp:keywords/>
  <dc:description/>
  <cp:lastModifiedBy>wuenhao0128@outlook.com</cp:lastModifiedBy>
  <cp:revision>2</cp:revision>
  <dcterms:created xsi:type="dcterms:W3CDTF">2025-11-12T03:54:00Z</dcterms:created>
  <dcterms:modified xsi:type="dcterms:W3CDTF">2025-11-12T03:55:00Z</dcterms:modified>
</cp:coreProperties>
</file>